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C0A5D" w14:textId="0F220A96" w:rsidR="00DF6963" w:rsidRPr="00DF6963" w:rsidRDefault="00DF6963">
      <w:pPr>
        <w:rPr>
          <w:rFonts w:ascii="Helvetica Neue" w:hAnsi="Helvetica Neue"/>
          <w:sz w:val="22"/>
          <w:szCs w:val="22"/>
          <w:lang w:val="mi-NZ"/>
        </w:rPr>
      </w:pPr>
      <w:r w:rsidRPr="002A791D">
        <w:rPr>
          <w:rFonts w:ascii="Helvetica Neue" w:hAnsi="Helvetica Neue"/>
          <w:b/>
          <w:bCs/>
          <w:sz w:val="22"/>
          <w:szCs w:val="22"/>
          <w:lang w:val="mi-NZ"/>
        </w:rPr>
        <w:t>Supplementary Table 3</w:t>
      </w:r>
      <w:r w:rsidRPr="00DF6963">
        <w:rPr>
          <w:rFonts w:ascii="Helvetica Neue" w:hAnsi="Helvetica Neue"/>
          <w:sz w:val="22"/>
          <w:szCs w:val="22"/>
          <w:lang w:val="mi-NZ"/>
        </w:rPr>
        <w:t>.</w:t>
      </w:r>
      <w:r w:rsidR="002A791D">
        <w:rPr>
          <w:rFonts w:ascii="Helvetica Neue" w:hAnsi="Helvetica Neue"/>
          <w:sz w:val="22"/>
          <w:szCs w:val="22"/>
          <w:lang w:val="mi-NZ"/>
        </w:rPr>
        <w:t xml:space="preserve"> </w:t>
      </w:r>
      <w:r w:rsidR="002A791D" w:rsidRPr="002A791D">
        <w:rPr>
          <w:rFonts w:ascii="Helvetica Neue" w:hAnsi="Helvetica Neue"/>
          <w:sz w:val="22"/>
          <w:szCs w:val="22"/>
          <w:lang w:val="mi-NZ"/>
        </w:rPr>
        <w:t>Water samples collected around Albatross Colony at Taiaroa Head between 25-27 Febrary 2025. All samples spiked with 1ul of H3N2 synthetic RNA @ ~1000cp/ul.</w:t>
      </w:r>
    </w:p>
    <w:tbl>
      <w:tblPr>
        <w:tblW w:w="14871" w:type="dxa"/>
        <w:tblLook w:val="04A0" w:firstRow="1" w:lastRow="0" w:firstColumn="1" w:lastColumn="0" w:noHBand="0" w:noVBand="1"/>
      </w:tblPr>
      <w:tblGrid>
        <w:gridCol w:w="694"/>
        <w:gridCol w:w="1410"/>
        <w:gridCol w:w="1352"/>
        <w:gridCol w:w="1051"/>
        <w:gridCol w:w="1352"/>
        <w:gridCol w:w="1051"/>
        <w:gridCol w:w="1352"/>
        <w:gridCol w:w="1351"/>
        <w:gridCol w:w="1052"/>
        <w:gridCol w:w="1202"/>
        <w:gridCol w:w="1652"/>
        <w:gridCol w:w="1352"/>
      </w:tblGrid>
      <w:tr w:rsidR="00DF6963" w:rsidRPr="00DF6963" w14:paraId="75E3D39D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E33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C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C51E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5 staff car park 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9BC1B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5 staff car park 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381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2 flag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B3DC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6 bench entra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A8CF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5 septic tank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D54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atory 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0FAF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atory 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4DA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 stat garage 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4EBE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 stat garage 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4916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C office 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407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C office 2</w:t>
            </w:r>
          </w:p>
        </w:tc>
      </w:tr>
      <w:tr w:rsidR="00DF6963" w:rsidRPr="00DF6963" w14:paraId="558FA4E8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A207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 A 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C3B5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FA7C2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38F6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01DCE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500F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42B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41B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D2E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0EC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FC3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1FCC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3</w:t>
            </w:r>
          </w:p>
        </w:tc>
      </w:tr>
      <w:tr w:rsidR="00DF6963" w:rsidRPr="00DF6963" w14:paraId="6B1F99D2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6434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 A 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E352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0832E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43A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D2CD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3F5C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0EC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3A8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8E1B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D657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A8742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C092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8</w:t>
            </w:r>
          </w:p>
        </w:tc>
      </w:tr>
      <w:tr w:rsidR="00DF6963" w:rsidRPr="00DF6963" w14:paraId="33107D83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060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 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F97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AD9C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A04AD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33DF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AF6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ED0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15E9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79CE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BC175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756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8D5D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F6963" w:rsidRPr="00DF6963" w14:paraId="50037274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CD5B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SV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C97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B6EB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234D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F0D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B7A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876B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D01E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C3E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2BF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501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4B8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DF6963" w:rsidRPr="00DF6963" w14:paraId="6781BA0B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AA20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606B5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41BD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F6C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372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F84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DAF5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2D2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839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2D4F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358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18E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2</w:t>
            </w:r>
          </w:p>
        </w:tc>
      </w:tr>
      <w:tr w:rsidR="00DF6963" w:rsidRPr="00DF6963" w14:paraId="584DF4E5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225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73F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D8BD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AB16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0D9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A1F8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C82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490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9078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2D2D5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1AD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34F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F6963" w:rsidRPr="00DF6963" w14:paraId="1D3CB443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D71F" w14:textId="52346702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B27B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End-poi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A99C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5 staff car park 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AE5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5 staff car park 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5CB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2 flag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F47F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6 bench entra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8233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#5 septic tank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20E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atory 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A6C2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servatory 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ED8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 stat garage 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F2F1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 stat garage 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E06B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C office 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40B9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C office 2</w:t>
            </w:r>
          </w:p>
        </w:tc>
      </w:tr>
      <w:tr w:rsidR="00DF6963" w:rsidRPr="00DF6963" w14:paraId="00B93641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281C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 A 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B95BB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25C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7DB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AC52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8B3A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032A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3301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8C7E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07A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7C11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E69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5</w:t>
            </w:r>
          </w:p>
        </w:tc>
      </w:tr>
      <w:tr w:rsidR="00DF6963" w:rsidRPr="00DF6963" w14:paraId="402DCC98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17B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 A 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482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FDD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529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BEA2E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3CE9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83AB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2E2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BC4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8ED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A30B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CC2E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2</w:t>
            </w:r>
          </w:p>
        </w:tc>
      </w:tr>
      <w:tr w:rsidR="00DF6963" w:rsidRPr="00DF6963" w14:paraId="02E2750A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EB14B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 B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6E6D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1FD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A750E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9C1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D786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203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2FDCD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8C2C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140A2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9801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A1C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</w:tr>
      <w:tr w:rsidR="00DF6963" w:rsidRPr="00DF6963" w14:paraId="20B529D6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AC04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SV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3F5D0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0DAC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428C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4BE23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F374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94A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BC028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912D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9529A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29CF5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59FD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</w:t>
            </w:r>
          </w:p>
        </w:tc>
      </w:tr>
      <w:tr w:rsidR="00DF6963" w:rsidRPr="00DF6963" w14:paraId="58DFA466" w14:textId="77777777" w:rsidTr="00917384">
        <w:trPr>
          <w:trHeight w:val="314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B202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EA9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8F7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EE3C9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54CCB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FD91E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37C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DAC0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6C9F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C377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6C7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1E71" w14:textId="77777777" w:rsidR="00DF6963" w:rsidRPr="00DF6963" w:rsidRDefault="00DF6963" w:rsidP="00DF6963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F6963">
              <w:rPr>
                <w:rFonts w:ascii="Helvetica Neue" w:eastAsia="Times New Roman" w:hAnsi="Helvetica Neue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9</w:t>
            </w:r>
          </w:p>
        </w:tc>
      </w:tr>
    </w:tbl>
    <w:p w14:paraId="768D2A9B" w14:textId="77777777" w:rsidR="00DF6963" w:rsidRPr="00DF6963" w:rsidRDefault="00DF6963">
      <w:pPr>
        <w:rPr>
          <w:rFonts w:ascii="Helvetica Neue" w:hAnsi="Helvetica Neue"/>
          <w:lang w:val="mi-NZ"/>
        </w:rPr>
      </w:pPr>
    </w:p>
    <w:sectPr w:rsidR="00DF6963" w:rsidRPr="00DF6963" w:rsidSect="00DF6963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963"/>
    <w:rsid w:val="000B27B9"/>
    <w:rsid w:val="002A791D"/>
    <w:rsid w:val="007E0D4E"/>
    <w:rsid w:val="00917384"/>
    <w:rsid w:val="00DF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299A3"/>
  <w15:chartTrackingRefBased/>
  <w15:docId w15:val="{3A8C93D1-AD9E-FB4E-9319-9A22BAAA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9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9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9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9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9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9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9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9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9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9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9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921</Characters>
  <Application>Microsoft Office Word</Application>
  <DocSecurity>0</DocSecurity>
  <Lines>92</Lines>
  <Paragraphs>92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4</cp:revision>
  <dcterms:created xsi:type="dcterms:W3CDTF">2026-02-22T08:49:00Z</dcterms:created>
  <dcterms:modified xsi:type="dcterms:W3CDTF">2026-02-22T08:53:00Z</dcterms:modified>
</cp:coreProperties>
</file>